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04D22" w14:textId="68B458C2" w:rsidR="00E3237F" w:rsidRPr="00992DDF" w:rsidRDefault="00862A0B" w:rsidP="0014445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bookmarkStart w:id="0" w:name="_GoBack"/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FB9CA47" wp14:editId="17C481CD">
            <wp:extent cx="5725160" cy="2042795"/>
            <wp:effectExtent l="0" t="0" r="0" b="0"/>
            <wp:docPr id="1" name="Picture 1" descr="Supplementary%20Fig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Fig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04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E3237F" w:rsidRPr="00992DDF">
        <w:rPr>
          <w:rFonts w:ascii="Arial" w:hAnsi="Arial" w:cs="Arial"/>
          <w:b/>
          <w:sz w:val="22"/>
          <w:szCs w:val="22"/>
        </w:rPr>
        <w:t xml:space="preserve">Supplementary Fig. 1 </w:t>
      </w:r>
      <w:r w:rsidR="00992DDF" w:rsidRPr="00992DDF">
        <w:rPr>
          <w:rFonts w:ascii="Arial" w:hAnsi="Arial" w:cs="Arial"/>
          <w:b/>
          <w:i/>
          <w:sz w:val="22"/>
          <w:szCs w:val="22"/>
          <w:lang w:val="en-GB"/>
        </w:rPr>
        <w:t>Texture Detection Task (TDT) Performance</w:t>
      </w:r>
      <w:r w:rsidR="00992DDF" w:rsidRPr="00992DDF">
        <w:rPr>
          <w:rFonts w:ascii="Arial" w:hAnsi="Arial" w:cs="Arial"/>
          <w:i/>
          <w:sz w:val="22"/>
          <w:szCs w:val="22"/>
          <w:lang w:val="en-GB"/>
        </w:rPr>
        <w:t xml:space="preserve">. </w:t>
      </w:r>
      <w:proofErr w:type="gramStart"/>
      <w:r w:rsidR="00144458" w:rsidRPr="00992DDF">
        <w:rPr>
          <w:rFonts w:ascii="Arial" w:hAnsi="Arial" w:cs="Arial"/>
          <w:b/>
          <w:i/>
          <w:sz w:val="22"/>
          <w:szCs w:val="22"/>
          <w:lang w:val="en-GB"/>
        </w:rPr>
        <w:t>A</w:t>
      </w:r>
      <w:proofErr w:type="gramEnd"/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 </w:t>
      </w:r>
      <w:proofErr w:type="spellStart"/>
      <w:r w:rsidR="00144458" w:rsidRPr="00992DDF">
        <w:rPr>
          <w:rFonts w:ascii="Arial" w:hAnsi="Arial" w:cs="Arial"/>
          <w:i/>
          <w:sz w:val="22"/>
          <w:szCs w:val="22"/>
          <w:lang w:val="en-GB"/>
        </w:rPr>
        <w:t>A</w:t>
      </w:r>
      <w:proofErr w:type="spellEnd"/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 subgroup of rats (n = 8) were further trained to detect increasingly more fine-grained textures. Individual performance accuracy (% correct trials) for the subset of TDT animals given continued texture detection exposure (n=8; P100 - 162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sym w:font="Symbol" w:char="F06D"/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m average particle diameter; P150 - 100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sym w:font="Symbol" w:char="F06D"/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m; P220 - 68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sym w:font="Symbol" w:char="F06D"/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m; P280 - 52.2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sym w:font="Symbol" w:char="F06D"/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m; P360 - 40.5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sym w:font="Symbol" w:char="F06D"/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m; P400 - 35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sym w:font="Symbol" w:char="F06D"/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m; P500 - 30.2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sym w:font="Symbol" w:char="F06D"/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m and P600 - 25.8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sym w:font="Symbol" w:char="F06D"/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m). </w:t>
      </w:r>
      <w:r w:rsidR="00144458" w:rsidRPr="00992DDF">
        <w:rPr>
          <w:rFonts w:ascii="Arial" w:hAnsi="Arial" w:cs="Arial"/>
          <w:sz w:val="22"/>
          <w:szCs w:val="22"/>
          <w:lang w:val="en-GB"/>
        </w:rPr>
        <w:t>After the rats had associated the correct reward side with the first texture, increasing the difficulty of the texture discrimination did not alter their accuracy</w:t>
      </w:r>
      <w:r w:rsidR="00992DDF">
        <w:rPr>
          <w:rFonts w:ascii="Arial" w:hAnsi="Arial" w:cs="Arial"/>
          <w:sz w:val="22"/>
          <w:szCs w:val="22"/>
          <w:lang w:val="en-GB"/>
        </w:rPr>
        <w:t>.</w:t>
      </w:r>
      <w:r w:rsidR="00144458" w:rsidRPr="00992DDF">
        <w:rPr>
          <w:rFonts w:ascii="Arial" w:hAnsi="Arial" w:cs="Arial"/>
          <w:sz w:val="22"/>
          <w:szCs w:val="22"/>
          <w:lang w:val="en-GB"/>
        </w:rPr>
        <w:t xml:space="preserve">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Red line represents average group accuracy. </w:t>
      </w:r>
      <w:r w:rsidR="000C49E6" w:rsidRPr="00992DDF">
        <w:rPr>
          <w:rFonts w:ascii="Arial" w:hAnsi="Arial" w:cs="Arial"/>
          <w:b/>
          <w:i/>
          <w:sz w:val="22"/>
          <w:szCs w:val="22"/>
          <w:lang w:val="en-GB"/>
        </w:rPr>
        <w:t>B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 Graph represents sessions of a rat trained until the smoothest texture (P600). Performance improves over early days and remains high as task difficulty increases. </w:t>
      </w:r>
      <w:r w:rsidR="00144458" w:rsidRPr="00992DDF">
        <w:rPr>
          <w:rFonts w:ascii="Arial" w:hAnsi="Arial" w:cs="Arial"/>
          <w:i/>
          <w:sz w:val="22"/>
          <w:szCs w:val="22"/>
          <w:lang w:val="en-GB"/>
        </w:rPr>
        <w:t>Colour-coding performance scale shown on the right.</w:t>
      </w:r>
      <w:r w:rsidR="00992DDF"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="00144458" w:rsidRPr="00992DDF">
        <w:rPr>
          <w:rFonts w:ascii="Arial" w:hAnsi="Arial" w:cs="Arial"/>
          <w:b/>
          <w:i/>
          <w:sz w:val="22"/>
          <w:szCs w:val="22"/>
          <w:lang w:val="en-GB"/>
        </w:rPr>
        <w:t>C</w:t>
      </w:r>
      <w:r w:rsidR="00144458" w:rsidRPr="00992DDF"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>Negative control experiment was performed on session 13. When animals were presented with the same texture (P400 versus P400) the</w:t>
      </w:r>
      <w:r w:rsidR="00144458" w:rsidRPr="00992DDF">
        <w:rPr>
          <w:rFonts w:ascii="Arial" w:hAnsi="Arial" w:cs="Arial"/>
          <w:i/>
          <w:sz w:val="22"/>
          <w:szCs w:val="22"/>
          <w:lang w:val="en-GB"/>
        </w:rPr>
        <w:t>ir</w:t>
      </w:r>
      <w:r w:rsidR="000C49E6" w:rsidRPr="00992DDF">
        <w:rPr>
          <w:rFonts w:ascii="Arial" w:hAnsi="Arial" w:cs="Arial"/>
          <w:i/>
          <w:sz w:val="22"/>
          <w:szCs w:val="22"/>
          <w:lang w:val="en-GB"/>
        </w:rPr>
        <w:t xml:space="preserve"> performance accuracy dropped to chance levels. </w:t>
      </w:r>
      <w:r w:rsidR="00E3237F" w:rsidRPr="00992DDF">
        <w:rPr>
          <w:rFonts w:ascii="Arial" w:hAnsi="Arial" w:cs="Arial"/>
          <w:i/>
          <w:sz w:val="22"/>
          <w:szCs w:val="22"/>
          <w:lang w:val="en-GB"/>
        </w:rPr>
        <w:t xml:space="preserve">RM- </w:t>
      </w:r>
      <w:proofErr w:type="spellStart"/>
      <w:r w:rsidR="00E3237F" w:rsidRPr="00992DDF">
        <w:rPr>
          <w:rFonts w:ascii="Arial" w:hAnsi="Arial" w:cs="Arial"/>
          <w:i/>
          <w:sz w:val="22"/>
          <w:szCs w:val="22"/>
          <w:lang w:val="en-GB"/>
        </w:rPr>
        <w:t>Anova</w:t>
      </w:r>
      <w:proofErr w:type="spellEnd"/>
      <w:r w:rsidR="00E3237F" w:rsidRPr="00992DDF">
        <w:rPr>
          <w:rFonts w:ascii="Arial" w:hAnsi="Arial" w:cs="Arial"/>
          <w:i/>
          <w:sz w:val="22"/>
          <w:szCs w:val="22"/>
          <w:lang w:val="en-GB"/>
        </w:rPr>
        <w:t xml:space="preserve"> </w:t>
      </w:r>
      <w:proofErr w:type="gramStart"/>
      <w:r w:rsidR="00E3237F" w:rsidRPr="00992DDF">
        <w:rPr>
          <w:rFonts w:ascii="Arial" w:hAnsi="Arial" w:cs="Arial"/>
          <w:i/>
          <w:sz w:val="22"/>
          <w:szCs w:val="22"/>
          <w:lang w:val="en-GB"/>
        </w:rPr>
        <w:t>F</w:t>
      </w:r>
      <w:r w:rsidR="00E3237F" w:rsidRPr="00992DDF">
        <w:rPr>
          <w:rFonts w:ascii="Arial" w:hAnsi="Arial" w:cs="Arial"/>
          <w:i/>
          <w:sz w:val="22"/>
          <w:szCs w:val="22"/>
          <w:vertAlign w:val="subscript"/>
          <w:lang w:val="en-GB"/>
        </w:rPr>
        <w:t>(</w:t>
      </w:r>
      <w:proofErr w:type="gramEnd"/>
      <w:r w:rsidR="00E3237F" w:rsidRPr="00992DDF">
        <w:rPr>
          <w:rFonts w:ascii="Arial" w:hAnsi="Arial" w:cs="Arial"/>
          <w:i/>
          <w:sz w:val="22"/>
          <w:szCs w:val="22"/>
          <w:vertAlign w:val="subscript"/>
          <w:lang w:val="en-GB"/>
        </w:rPr>
        <w:t>2,14)</w:t>
      </w:r>
      <w:r w:rsidR="00E3237F" w:rsidRPr="00992DDF">
        <w:rPr>
          <w:rFonts w:ascii="Arial" w:hAnsi="Arial" w:cs="Arial"/>
          <w:i/>
          <w:sz w:val="22"/>
          <w:szCs w:val="22"/>
          <w:lang w:val="en-GB"/>
        </w:rPr>
        <w:t xml:space="preserve"> = 16.897, p &lt; 0.0001. Planned comparison paired T-Test between performance before and NC </w:t>
      </w:r>
      <w:proofErr w:type="gramStart"/>
      <w:r w:rsidR="00E3237F" w:rsidRPr="00992DDF">
        <w:rPr>
          <w:rFonts w:ascii="Arial" w:hAnsi="Arial" w:cs="Arial"/>
          <w:i/>
          <w:sz w:val="22"/>
          <w:szCs w:val="22"/>
          <w:lang w:val="en-GB"/>
        </w:rPr>
        <w:t>t</w:t>
      </w:r>
      <w:r w:rsidR="00E3237F" w:rsidRPr="00992DDF">
        <w:rPr>
          <w:rFonts w:ascii="Arial" w:hAnsi="Arial" w:cs="Arial"/>
          <w:i/>
          <w:sz w:val="22"/>
          <w:szCs w:val="22"/>
          <w:vertAlign w:val="subscript"/>
          <w:lang w:val="en-GB"/>
        </w:rPr>
        <w:t>(</w:t>
      </w:r>
      <w:proofErr w:type="gramEnd"/>
      <w:r w:rsidR="00E3237F" w:rsidRPr="00992DDF">
        <w:rPr>
          <w:rFonts w:ascii="Arial" w:hAnsi="Arial" w:cs="Arial"/>
          <w:i/>
          <w:sz w:val="22"/>
          <w:szCs w:val="22"/>
          <w:vertAlign w:val="subscript"/>
          <w:lang w:val="en-GB"/>
        </w:rPr>
        <w:t>7)</w:t>
      </w:r>
      <w:r w:rsidR="00E3237F" w:rsidRPr="00992DDF">
        <w:rPr>
          <w:rFonts w:ascii="Arial" w:hAnsi="Arial" w:cs="Arial"/>
          <w:i/>
          <w:sz w:val="22"/>
          <w:szCs w:val="22"/>
          <w:lang w:val="en-GB"/>
        </w:rPr>
        <w:t xml:space="preserve"> = 4.883, p &lt; 0.01; performance after and NC t</w:t>
      </w:r>
      <w:r w:rsidR="00E3237F" w:rsidRPr="00992DDF">
        <w:rPr>
          <w:rFonts w:ascii="Arial" w:hAnsi="Arial" w:cs="Arial"/>
          <w:i/>
          <w:sz w:val="22"/>
          <w:szCs w:val="22"/>
          <w:vertAlign w:val="subscript"/>
          <w:lang w:val="en-GB"/>
        </w:rPr>
        <w:t>(7)</w:t>
      </w:r>
      <w:r w:rsidR="00E3237F" w:rsidRPr="00992DDF">
        <w:rPr>
          <w:rFonts w:ascii="Arial" w:hAnsi="Arial" w:cs="Arial"/>
          <w:i/>
          <w:sz w:val="22"/>
          <w:szCs w:val="22"/>
          <w:lang w:val="en-GB"/>
        </w:rPr>
        <w:t xml:space="preserve"> = -4.163, p &lt; 0.01).</w:t>
      </w:r>
      <w:r w:rsidR="00144458" w:rsidRPr="00992DDF"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="00E3237F" w:rsidRPr="00992DDF">
        <w:rPr>
          <w:rFonts w:ascii="Arial" w:hAnsi="Arial" w:cs="Arial"/>
          <w:i/>
          <w:sz w:val="22"/>
          <w:szCs w:val="22"/>
          <w:lang w:val="en-GB"/>
        </w:rPr>
        <w:t>Before – Performance in the TDT task before N</w:t>
      </w:r>
      <w:r w:rsidR="00144458" w:rsidRPr="00992DDF">
        <w:rPr>
          <w:rFonts w:ascii="Arial" w:hAnsi="Arial" w:cs="Arial"/>
          <w:i/>
          <w:sz w:val="22"/>
          <w:szCs w:val="22"/>
          <w:lang w:val="en-GB"/>
        </w:rPr>
        <w:t xml:space="preserve">egative </w:t>
      </w:r>
      <w:r w:rsidR="00E3237F" w:rsidRPr="00992DDF">
        <w:rPr>
          <w:rFonts w:ascii="Arial" w:hAnsi="Arial" w:cs="Arial"/>
          <w:i/>
          <w:sz w:val="22"/>
          <w:szCs w:val="22"/>
          <w:lang w:val="en-GB"/>
        </w:rPr>
        <w:t>C</w:t>
      </w:r>
      <w:r w:rsidR="00144458" w:rsidRPr="00992DDF">
        <w:rPr>
          <w:rFonts w:ascii="Arial" w:hAnsi="Arial" w:cs="Arial"/>
          <w:i/>
          <w:sz w:val="22"/>
          <w:szCs w:val="22"/>
          <w:lang w:val="en-GB"/>
        </w:rPr>
        <w:t>ontrol</w:t>
      </w:r>
      <w:r w:rsidR="00E3237F" w:rsidRPr="00992DDF">
        <w:rPr>
          <w:rFonts w:ascii="Arial" w:hAnsi="Arial" w:cs="Arial"/>
          <w:i/>
          <w:sz w:val="22"/>
          <w:szCs w:val="22"/>
          <w:lang w:val="en-GB"/>
        </w:rPr>
        <w:t>, After – Performance in the TDT task after the N</w:t>
      </w:r>
      <w:r w:rsidR="00144458" w:rsidRPr="00992DDF">
        <w:rPr>
          <w:rFonts w:ascii="Arial" w:hAnsi="Arial" w:cs="Arial"/>
          <w:i/>
          <w:sz w:val="22"/>
          <w:szCs w:val="22"/>
          <w:lang w:val="en-GB"/>
        </w:rPr>
        <w:t xml:space="preserve">egative </w:t>
      </w:r>
      <w:r w:rsidR="00E3237F" w:rsidRPr="00992DDF">
        <w:rPr>
          <w:rFonts w:ascii="Arial" w:hAnsi="Arial" w:cs="Arial"/>
          <w:i/>
          <w:sz w:val="22"/>
          <w:szCs w:val="22"/>
          <w:lang w:val="en-GB"/>
        </w:rPr>
        <w:t>C</w:t>
      </w:r>
      <w:r w:rsidR="00144458" w:rsidRPr="00992DDF">
        <w:rPr>
          <w:rFonts w:ascii="Arial" w:hAnsi="Arial" w:cs="Arial"/>
          <w:i/>
          <w:sz w:val="22"/>
          <w:szCs w:val="22"/>
          <w:lang w:val="en-GB"/>
        </w:rPr>
        <w:t>ontrol</w:t>
      </w:r>
      <w:r w:rsidR="00E3237F" w:rsidRPr="00992DDF">
        <w:rPr>
          <w:rFonts w:ascii="Arial" w:hAnsi="Arial" w:cs="Arial"/>
          <w:i/>
          <w:sz w:val="22"/>
          <w:szCs w:val="22"/>
          <w:lang w:val="en-GB"/>
        </w:rPr>
        <w:t>.</w:t>
      </w:r>
    </w:p>
    <w:sectPr w:rsidR="00E3237F" w:rsidRPr="00992DDF" w:rsidSect="00FB037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37F"/>
    <w:rsid w:val="00012946"/>
    <w:rsid w:val="00037AD1"/>
    <w:rsid w:val="000C49E6"/>
    <w:rsid w:val="000C6E22"/>
    <w:rsid w:val="000D6D58"/>
    <w:rsid w:val="000E0A36"/>
    <w:rsid w:val="00127FF4"/>
    <w:rsid w:val="00136A30"/>
    <w:rsid w:val="00136B71"/>
    <w:rsid w:val="00144458"/>
    <w:rsid w:val="001857FB"/>
    <w:rsid w:val="0018637A"/>
    <w:rsid w:val="001C29D5"/>
    <w:rsid w:val="00223D68"/>
    <w:rsid w:val="00227535"/>
    <w:rsid w:val="00242034"/>
    <w:rsid w:val="00252A23"/>
    <w:rsid w:val="002531EB"/>
    <w:rsid w:val="00253237"/>
    <w:rsid w:val="00256429"/>
    <w:rsid w:val="002775B1"/>
    <w:rsid w:val="00281D1D"/>
    <w:rsid w:val="002B6CC8"/>
    <w:rsid w:val="002B7CDB"/>
    <w:rsid w:val="003039DB"/>
    <w:rsid w:val="003156BA"/>
    <w:rsid w:val="00337105"/>
    <w:rsid w:val="00354D9A"/>
    <w:rsid w:val="00392173"/>
    <w:rsid w:val="00393239"/>
    <w:rsid w:val="003935E3"/>
    <w:rsid w:val="003A445A"/>
    <w:rsid w:val="003E4A49"/>
    <w:rsid w:val="003E593F"/>
    <w:rsid w:val="00416E8A"/>
    <w:rsid w:val="00483395"/>
    <w:rsid w:val="004B1D72"/>
    <w:rsid w:val="004E2F90"/>
    <w:rsid w:val="0059344A"/>
    <w:rsid w:val="0059408E"/>
    <w:rsid w:val="00595251"/>
    <w:rsid w:val="005F2A16"/>
    <w:rsid w:val="00631B2A"/>
    <w:rsid w:val="006439F4"/>
    <w:rsid w:val="00675E11"/>
    <w:rsid w:val="006F52AC"/>
    <w:rsid w:val="00706545"/>
    <w:rsid w:val="0075305B"/>
    <w:rsid w:val="007714FB"/>
    <w:rsid w:val="007B22AF"/>
    <w:rsid w:val="007C23D4"/>
    <w:rsid w:val="007C6E1C"/>
    <w:rsid w:val="00825EF4"/>
    <w:rsid w:val="00840C2A"/>
    <w:rsid w:val="00862A0B"/>
    <w:rsid w:val="0089231A"/>
    <w:rsid w:val="008B30A6"/>
    <w:rsid w:val="008D5A13"/>
    <w:rsid w:val="0090165E"/>
    <w:rsid w:val="00963207"/>
    <w:rsid w:val="00992DDF"/>
    <w:rsid w:val="009A7D0F"/>
    <w:rsid w:val="009B1874"/>
    <w:rsid w:val="009B62CC"/>
    <w:rsid w:val="009C21D1"/>
    <w:rsid w:val="009E0F26"/>
    <w:rsid w:val="00A143DE"/>
    <w:rsid w:val="00A562ED"/>
    <w:rsid w:val="00A9025D"/>
    <w:rsid w:val="00AC3888"/>
    <w:rsid w:val="00AF4EC0"/>
    <w:rsid w:val="00AF7929"/>
    <w:rsid w:val="00B65E94"/>
    <w:rsid w:val="00BA1E55"/>
    <w:rsid w:val="00C6742A"/>
    <w:rsid w:val="00CC14A5"/>
    <w:rsid w:val="00CE47B7"/>
    <w:rsid w:val="00D031CB"/>
    <w:rsid w:val="00D34099"/>
    <w:rsid w:val="00D44032"/>
    <w:rsid w:val="00D57F5D"/>
    <w:rsid w:val="00D93192"/>
    <w:rsid w:val="00DA564F"/>
    <w:rsid w:val="00DD3141"/>
    <w:rsid w:val="00DD4008"/>
    <w:rsid w:val="00DD6ECC"/>
    <w:rsid w:val="00DE3765"/>
    <w:rsid w:val="00DF130E"/>
    <w:rsid w:val="00E3237F"/>
    <w:rsid w:val="00E333D8"/>
    <w:rsid w:val="00E70579"/>
    <w:rsid w:val="00E722D7"/>
    <w:rsid w:val="00EE277C"/>
    <w:rsid w:val="00F07782"/>
    <w:rsid w:val="00F23C3E"/>
    <w:rsid w:val="00F82CBE"/>
    <w:rsid w:val="00F970E9"/>
    <w:rsid w:val="00FB037A"/>
    <w:rsid w:val="00FC7098"/>
    <w:rsid w:val="00FD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B0A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Pages>1</Pages>
  <Words>207</Words>
  <Characters>1154</Characters>
  <Application>Microsoft Macintosh Word</Application>
  <DocSecurity>0</DocSecurity>
  <Lines>18</Lines>
  <Paragraphs>4</Paragraphs>
  <ScaleCrop>false</ScaleCrop>
  <LinksUpToDate>false</LinksUpToDate>
  <CharactersWithSpaces>1357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9-05-09T17:07:00Z</cp:lastPrinted>
</cp:coreProperties>
</file>